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137FE" w14:textId="3928815C" w:rsidR="003A552A" w:rsidRDefault="00495F7D" w:rsidP="003B779F">
      <w:r>
        <w:t xml:space="preserve">Supplemental </w:t>
      </w:r>
      <w:r w:rsidR="00FE036F">
        <w:t>Table 1</w:t>
      </w:r>
      <w:r w:rsidR="003B779F">
        <w:t xml:space="preserve">: LLMs </w:t>
      </w:r>
      <w:r>
        <w:t>Reliability Measures</w:t>
      </w:r>
      <w:r w:rsidR="002004D3">
        <w:t xml:space="preserve"> by Tokens Insertion</w:t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2245"/>
        <w:gridCol w:w="1351"/>
        <w:gridCol w:w="1389"/>
        <w:gridCol w:w="1389"/>
        <w:gridCol w:w="1389"/>
        <w:gridCol w:w="1412"/>
        <w:gridCol w:w="1440"/>
        <w:gridCol w:w="1440"/>
      </w:tblGrid>
      <w:tr w:rsidR="00B55981" w:rsidRPr="00495F7D" w14:paraId="098E83BA" w14:textId="77777777" w:rsidTr="00B55981">
        <w:trPr>
          <w:trHeight w:val="290"/>
        </w:trPr>
        <w:tc>
          <w:tcPr>
            <w:tcW w:w="2245" w:type="dxa"/>
            <w:noWrap/>
            <w:hideMark/>
          </w:tcPr>
          <w:p w14:paraId="40532D4F" w14:textId="77777777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351" w:type="dxa"/>
            <w:noWrap/>
            <w:hideMark/>
          </w:tcPr>
          <w:p w14:paraId="51FE00C5" w14:textId="2ED688D2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an</w:t>
            </w:r>
            <w:r w:rsidR="00B559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ken</w:t>
            </w:r>
            <w:r w:rsidR="00B559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formance</w:t>
            </w:r>
          </w:p>
        </w:tc>
        <w:tc>
          <w:tcPr>
            <w:tcW w:w="1389" w:type="dxa"/>
            <w:noWrap/>
            <w:hideMark/>
          </w:tcPr>
          <w:p w14:paraId="187073F0" w14:textId="4A25947F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</w:t>
            </w:r>
            <w:r w:rsidR="0058143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ndard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v</w:t>
            </w:r>
            <w:r w:rsidR="0058143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ation</w:t>
            </w:r>
          </w:p>
        </w:tc>
        <w:tc>
          <w:tcPr>
            <w:tcW w:w="1389" w:type="dxa"/>
            <w:noWrap/>
            <w:hideMark/>
          </w:tcPr>
          <w:p w14:paraId="2D1C8705" w14:textId="4E082AA5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="00FE71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</w:t>
            </w:r>
            <w:r w:rsidR="0030179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fficient of Variation</w:t>
            </w:r>
          </w:p>
        </w:tc>
        <w:tc>
          <w:tcPr>
            <w:tcW w:w="1389" w:type="dxa"/>
            <w:noWrap/>
            <w:hideMark/>
          </w:tcPr>
          <w:p w14:paraId="3A749393" w14:textId="5EE3921F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r w:rsidR="0030179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nal to Noise Ratio</w:t>
            </w:r>
          </w:p>
        </w:tc>
        <w:tc>
          <w:tcPr>
            <w:tcW w:w="1412" w:type="dxa"/>
            <w:noWrap/>
            <w:hideMark/>
          </w:tcPr>
          <w:p w14:paraId="254E3031" w14:textId="13B2A84E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rmalized</w:t>
            </w:r>
            <w:r w:rsidR="00B559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440" w:type="dxa"/>
            <w:noWrap/>
            <w:hideMark/>
          </w:tcPr>
          <w:p w14:paraId="439B8DB6" w14:textId="675C9AA1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w</w:t>
            </w:r>
            <w:r w:rsidR="00B559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1440" w:type="dxa"/>
            <w:noWrap/>
            <w:hideMark/>
          </w:tcPr>
          <w:p w14:paraId="419844A7" w14:textId="4EC61BB2" w:rsidR="00495F7D" w:rsidRPr="00495F7D" w:rsidRDefault="00495F7D" w:rsidP="00495F7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osite</w:t>
            </w:r>
            <w:r w:rsidR="00B559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liability</w:t>
            </w:r>
          </w:p>
        </w:tc>
      </w:tr>
      <w:tr w:rsidR="008664FF" w:rsidRPr="00495F7D" w14:paraId="5C45C991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3B602DDE" w14:textId="48F20F2F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mini 2.5 Pro- form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351" w:type="dxa"/>
            <w:noWrap/>
            <w:vAlign w:val="bottom"/>
            <w:hideMark/>
          </w:tcPr>
          <w:p w14:paraId="73CC796F" w14:textId="1D587BA7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1389" w:type="dxa"/>
            <w:noWrap/>
            <w:vAlign w:val="bottom"/>
            <w:hideMark/>
          </w:tcPr>
          <w:p w14:paraId="065B84B9" w14:textId="341A9D12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389" w:type="dxa"/>
            <w:noWrap/>
            <w:vAlign w:val="bottom"/>
            <w:hideMark/>
          </w:tcPr>
          <w:p w14:paraId="7FFF682C" w14:textId="6F2F693A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89" w:type="dxa"/>
            <w:noWrap/>
            <w:vAlign w:val="bottom"/>
            <w:hideMark/>
          </w:tcPr>
          <w:p w14:paraId="044C5E51" w14:textId="4E4D898E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.12</w:t>
            </w:r>
          </w:p>
        </w:tc>
        <w:tc>
          <w:tcPr>
            <w:tcW w:w="1412" w:type="dxa"/>
            <w:noWrap/>
            <w:vAlign w:val="bottom"/>
            <w:hideMark/>
          </w:tcPr>
          <w:p w14:paraId="00CB067F" w14:textId="785D4A8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440" w:type="dxa"/>
            <w:noWrap/>
            <w:vAlign w:val="bottom"/>
            <w:hideMark/>
          </w:tcPr>
          <w:p w14:paraId="07C4EB0A" w14:textId="01F5E49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440" w:type="dxa"/>
            <w:noWrap/>
            <w:vAlign w:val="bottom"/>
            <w:hideMark/>
          </w:tcPr>
          <w:p w14:paraId="28799B41" w14:textId="3CA10527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8664FF" w:rsidRPr="00495F7D" w14:paraId="751C2881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7C52A3AA" w14:textId="77777777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ude sonnet 4</w:t>
            </w:r>
          </w:p>
        </w:tc>
        <w:tc>
          <w:tcPr>
            <w:tcW w:w="1351" w:type="dxa"/>
            <w:noWrap/>
            <w:vAlign w:val="bottom"/>
            <w:hideMark/>
          </w:tcPr>
          <w:p w14:paraId="095DAD24" w14:textId="6C704042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389" w:type="dxa"/>
            <w:noWrap/>
            <w:vAlign w:val="bottom"/>
            <w:hideMark/>
          </w:tcPr>
          <w:p w14:paraId="69C805A2" w14:textId="1BB009AF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89" w:type="dxa"/>
            <w:noWrap/>
            <w:vAlign w:val="bottom"/>
            <w:hideMark/>
          </w:tcPr>
          <w:p w14:paraId="398D0399" w14:textId="2D422B9B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89" w:type="dxa"/>
            <w:noWrap/>
            <w:vAlign w:val="bottom"/>
            <w:hideMark/>
          </w:tcPr>
          <w:p w14:paraId="71CFE610" w14:textId="4A5FA46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.83</w:t>
            </w:r>
          </w:p>
        </w:tc>
        <w:tc>
          <w:tcPr>
            <w:tcW w:w="1412" w:type="dxa"/>
            <w:noWrap/>
            <w:vAlign w:val="bottom"/>
            <w:hideMark/>
          </w:tcPr>
          <w:p w14:paraId="4FB9D9B7" w14:textId="7E4624DE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440" w:type="dxa"/>
            <w:noWrap/>
            <w:vAlign w:val="bottom"/>
            <w:hideMark/>
          </w:tcPr>
          <w:p w14:paraId="27E21C85" w14:textId="248EFFF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440" w:type="dxa"/>
            <w:noWrap/>
            <w:vAlign w:val="bottom"/>
            <w:hideMark/>
          </w:tcPr>
          <w:p w14:paraId="286CE865" w14:textId="41702CB1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</w:tr>
      <w:tr w:rsidR="008664FF" w:rsidRPr="00495F7D" w14:paraId="20C8CDB7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544AD772" w14:textId="14C76669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laude Opus 4.1 </w:t>
            </w:r>
            <w:r w:rsidR="00B35AE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351" w:type="dxa"/>
            <w:noWrap/>
            <w:vAlign w:val="bottom"/>
            <w:hideMark/>
          </w:tcPr>
          <w:p w14:paraId="5638108C" w14:textId="5465975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389" w:type="dxa"/>
            <w:noWrap/>
            <w:vAlign w:val="bottom"/>
            <w:hideMark/>
          </w:tcPr>
          <w:p w14:paraId="3FDFA66C" w14:textId="109C5811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389" w:type="dxa"/>
            <w:noWrap/>
            <w:vAlign w:val="bottom"/>
            <w:hideMark/>
          </w:tcPr>
          <w:p w14:paraId="020055BB" w14:textId="5413243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89" w:type="dxa"/>
            <w:noWrap/>
            <w:vAlign w:val="bottom"/>
            <w:hideMark/>
          </w:tcPr>
          <w:p w14:paraId="61E587E6" w14:textId="0AC57197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.88</w:t>
            </w:r>
          </w:p>
        </w:tc>
        <w:tc>
          <w:tcPr>
            <w:tcW w:w="1412" w:type="dxa"/>
            <w:noWrap/>
            <w:vAlign w:val="bottom"/>
            <w:hideMark/>
          </w:tcPr>
          <w:p w14:paraId="3D9B7FC3" w14:textId="3D3E9289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440" w:type="dxa"/>
            <w:noWrap/>
            <w:vAlign w:val="bottom"/>
            <w:hideMark/>
          </w:tcPr>
          <w:p w14:paraId="11813A54" w14:textId="1F5E9F5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440" w:type="dxa"/>
            <w:noWrap/>
            <w:vAlign w:val="bottom"/>
            <w:hideMark/>
          </w:tcPr>
          <w:p w14:paraId="25A75DDE" w14:textId="3E4B5FC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8664FF" w:rsidRPr="00495F7D" w14:paraId="2F6DD13F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5288A492" w14:textId="77777777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aude 3.5</w:t>
            </w:r>
          </w:p>
        </w:tc>
        <w:tc>
          <w:tcPr>
            <w:tcW w:w="1351" w:type="dxa"/>
            <w:noWrap/>
            <w:vAlign w:val="bottom"/>
            <w:hideMark/>
          </w:tcPr>
          <w:p w14:paraId="5F1E4CA1" w14:textId="1391EA89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1389" w:type="dxa"/>
            <w:noWrap/>
            <w:vAlign w:val="bottom"/>
            <w:hideMark/>
          </w:tcPr>
          <w:p w14:paraId="286EA34B" w14:textId="11BEF141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89" w:type="dxa"/>
            <w:noWrap/>
            <w:vAlign w:val="bottom"/>
            <w:hideMark/>
          </w:tcPr>
          <w:p w14:paraId="377B2FD1" w14:textId="7B31DCE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89" w:type="dxa"/>
            <w:noWrap/>
            <w:vAlign w:val="bottom"/>
            <w:hideMark/>
          </w:tcPr>
          <w:p w14:paraId="0BE627EA" w14:textId="3E406C8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4.24</w:t>
            </w:r>
          </w:p>
        </w:tc>
        <w:tc>
          <w:tcPr>
            <w:tcW w:w="1412" w:type="dxa"/>
            <w:noWrap/>
            <w:vAlign w:val="bottom"/>
            <w:hideMark/>
          </w:tcPr>
          <w:p w14:paraId="1795FE52" w14:textId="593B55D9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440" w:type="dxa"/>
            <w:noWrap/>
            <w:vAlign w:val="bottom"/>
            <w:hideMark/>
          </w:tcPr>
          <w:p w14:paraId="704A601C" w14:textId="7F4B56E3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440" w:type="dxa"/>
            <w:noWrap/>
            <w:vAlign w:val="bottom"/>
            <w:hideMark/>
          </w:tcPr>
          <w:p w14:paraId="70560795" w14:textId="2D4430CD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</w:tr>
      <w:tr w:rsidR="008664FF" w:rsidRPr="00495F7D" w14:paraId="241ED882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230129F1" w14:textId="74D545C2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ok 4</w:t>
            </w:r>
          </w:p>
        </w:tc>
        <w:tc>
          <w:tcPr>
            <w:tcW w:w="1351" w:type="dxa"/>
            <w:noWrap/>
            <w:vAlign w:val="bottom"/>
            <w:hideMark/>
          </w:tcPr>
          <w:p w14:paraId="7EB2C409" w14:textId="2361AAEF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389" w:type="dxa"/>
            <w:noWrap/>
            <w:vAlign w:val="bottom"/>
            <w:hideMark/>
          </w:tcPr>
          <w:p w14:paraId="2B178408" w14:textId="6C2F73B7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389" w:type="dxa"/>
            <w:noWrap/>
            <w:vAlign w:val="bottom"/>
            <w:hideMark/>
          </w:tcPr>
          <w:p w14:paraId="4030FD00" w14:textId="3A66479B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89" w:type="dxa"/>
            <w:noWrap/>
            <w:vAlign w:val="bottom"/>
            <w:hideMark/>
          </w:tcPr>
          <w:p w14:paraId="3266B787" w14:textId="24972C3E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.28</w:t>
            </w:r>
          </w:p>
        </w:tc>
        <w:tc>
          <w:tcPr>
            <w:tcW w:w="1412" w:type="dxa"/>
            <w:noWrap/>
            <w:vAlign w:val="bottom"/>
            <w:hideMark/>
          </w:tcPr>
          <w:p w14:paraId="299B774F" w14:textId="61F6D7A2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440" w:type="dxa"/>
            <w:noWrap/>
            <w:vAlign w:val="bottom"/>
            <w:hideMark/>
          </w:tcPr>
          <w:p w14:paraId="4C3CCD31" w14:textId="0FA230CA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440" w:type="dxa"/>
            <w:noWrap/>
            <w:vAlign w:val="bottom"/>
            <w:hideMark/>
          </w:tcPr>
          <w:p w14:paraId="5398B32E" w14:textId="2E41F30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</w:tr>
      <w:tr w:rsidR="008664FF" w:rsidRPr="00495F7D" w14:paraId="127896CE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4E64C32D" w14:textId="5A57C960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seek</w:t>
            </w:r>
            <w:proofErr w:type="spellEnd"/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R1</w:t>
            </w:r>
          </w:p>
        </w:tc>
        <w:tc>
          <w:tcPr>
            <w:tcW w:w="1351" w:type="dxa"/>
            <w:noWrap/>
            <w:vAlign w:val="bottom"/>
            <w:hideMark/>
          </w:tcPr>
          <w:p w14:paraId="0AA067EC" w14:textId="3E35B5AB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389" w:type="dxa"/>
            <w:noWrap/>
            <w:vAlign w:val="bottom"/>
            <w:hideMark/>
          </w:tcPr>
          <w:p w14:paraId="46BF82A7" w14:textId="35DFB8B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389" w:type="dxa"/>
            <w:noWrap/>
            <w:vAlign w:val="bottom"/>
            <w:hideMark/>
          </w:tcPr>
          <w:p w14:paraId="3C042A2B" w14:textId="25163D4D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89" w:type="dxa"/>
            <w:noWrap/>
            <w:vAlign w:val="bottom"/>
            <w:hideMark/>
          </w:tcPr>
          <w:p w14:paraId="06D283E0" w14:textId="1AF45EDF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.98</w:t>
            </w:r>
          </w:p>
        </w:tc>
        <w:tc>
          <w:tcPr>
            <w:tcW w:w="1412" w:type="dxa"/>
            <w:noWrap/>
            <w:vAlign w:val="bottom"/>
            <w:hideMark/>
          </w:tcPr>
          <w:p w14:paraId="5519CA17" w14:textId="0A0550A9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440" w:type="dxa"/>
            <w:noWrap/>
            <w:vAlign w:val="bottom"/>
            <w:hideMark/>
          </w:tcPr>
          <w:p w14:paraId="596ACA84" w14:textId="191B03CC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440" w:type="dxa"/>
            <w:noWrap/>
            <w:vAlign w:val="bottom"/>
            <w:hideMark/>
          </w:tcPr>
          <w:p w14:paraId="70E814F3" w14:textId="4A6059D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</w:tr>
      <w:tr w:rsidR="008664FF" w:rsidRPr="00495F7D" w14:paraId="6E3A0E4D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373E1F4C" w14:textId="199DEB47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PT 5 - medium</w:t>
            </w:r>
          </w:p>
        </w:tc>
        <w:tc>
          <w:tcPr>
            <w:tcW w:w="1351" w:type="dxa"/>
            <w:noWrap/>
            <w:vAlign w:val="bottom"/>
            <w:hideMark/>
          </w:tcPr>
          <w:p w14:paraId="654384DE" w14:textId="216727E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389" w:type="dxa"/>
            <w:noWrap/>
            <w:vAlign w:val="bottom"/>
            <w:hideMark/>
          </w:tcPr>
          <w:p w14:paraId="6A4D25D1" w14:textId="755E4DF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89" w:type="dxa"/>
            <w:noWrap/>
            <w:vAlign w:val="bottom"/>
            <w:hideMark/>
          </w:tcPr>
          <w:p w14:paraId="2CB0B5B8" w14:textId="12FB97FE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89" w:type="dxa"/>
            <w:noWrap/>
            <w:vAlign w:val="bottom"/>
            <w:hideMark/>
          </w:tcPr>
          <w:p w14:paraId="123811D0" w14:textId="53F2E489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.12</w:t>
            </w:r>
          </w:p>
        </w:tc>
        <w:tc>
          <w:tcPr>
            <w:tcW w:w="1412" w:type="dxa"/>
            <w:noWrap/>
            <w:vAlign w:val="bottom"/>
            <w:hideMark/>
          </w:tcPr>
          <w:p w14:paraId="0C10145C" w14:textId="421B1A33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440" w:type="dxa"/>
            <w:noWrap/>
            <w:vAlign w:val="bottom"/>
            <w:hideMark/>
          </w:tcPr>
          <w:p w14:paraId="5FE9BEF3" w14:textId="49E58CE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440" w:type="dxa"/>
            <w:noWrap/>
            <w:vAlign w:val="bottom"/>
            <w:hideMark/>
          </w:tcPr>
          <w:p w14:paraId="254F4C97" w14:textId="75C64C62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</w:tr>
      <w:tr w:rsidR="008664FF" w:rsidRPr="00495F7D" w14:paraId="1C7E5B60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44438AD2" w14:textId="77777777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ok3</w:t>
            </w:r>
          </w:p>
        </w:tc>
        <w:tc>
          <w:tcPr>
            <w:tcW w:w="1351" w:type="dxa"/>
            <w:noWrap/>
            <w:vAlign w:val="bottom"/>
            <w:hideMark/>
          </w:tcPr>
          <w:p w14:paraId="6E317506" w14:textId="20AEEA4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389" w:type="dxa"/>
            <w:noWrap/>
            <w:vAlign w:val="bottom"/>
            <w:hideMark/>
          </w:tcPr>
          <w:p w14:paraId="7A63661B" w14:textId="529DCCA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89" w:type="dxa"/>
            <w:noWrap/>
            <w:vAlign w:val="bottom"/>
            <w:hideMark/>
          </w:tcPr>
          <w:p w14:paraId="52510E9F" w14:textId="268D30F4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89" w:type="dxa"/>
            <w:noWrap/>
            <w:vAlign w:val="bottom"/>
            <w:hideMark/>
          </w:tcPr>
          <w:p w14:paraId="0AAACA7F" w14:textId="22EB746D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.34</w:t>
            </w:r>
          </w:p>
        </w:tc>
        <w:tc>
          <w:tcPr>
            <w:tcW w:w="1412" w:type="dxa"/>
            <w:noWrap/>
            <w:vAlign w:val="bottom"/>
            <w:hideMark/>
          </w:tcPr>
          <w:p w14:paraId="552730B8" w14:textId="138494C3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440" w:type="dxa"/>
            <w:noWrap/>
            <w:vAlign w:val="bottom"/>
            <w:hideMark/>
          </w:tcPr>
          <w:p w14:paraId="5B84E0BA" w14:textId="534D5E5F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440" w:type="dxa"/>
            <w:noWrap/>
            <w:vAlign w:val="bottom"/>
            <w:hideMark/>
          </w:tcPr>
          <w:p w14:paraId="13AE3044" w14:textId="23AA3FBA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8664FF" w:rsidRPr="00495F7D" w14:paraId="0AAF6CC8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36842DF8" w14:textId="702D0406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1</w:t>
            </w:r>
          </w:p>
        </w:tc>
        <w:tc>
          <w:tcPr>
            <w:tcW w:w="1351" w:type="dxa"/>
            <w:noWrap/>
            <w:vAlign w:val="bottom"/>
            <w:hideMark/>
          </w:tcPr>
          <w:p w14:paraId="07E45080" w14:textId="35BD4321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389" w:type="dxa"/>
            <w:noWrap/>
            <w:vAlign w:val="bottom"/>
            <w:hideMark/>
          </w:tcPr>
          <w:p w14:paraId="5CF0E3F6" w14:textId="7C3DC30C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389" w:type="dxa"/>
            <w:noWrap/>
            <w:vAlign w:val="bottom"/>
            <w:hideMark/>
          </w:tcPr>
          <w:p w14:paraId="20664DAE" w14:textId="45A40D0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89" w:type="dxa"/>
            <w:noWrap/>
            <w:vAlign w:val="bottom"/>
            <w:hideMark/>
          </w:tcPr>
          <w:p w14:paraId="0FBEC29D" w14:textId="77163071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.82</w:t>
            </w:r>
          </w:p>
        </w:tc>
        <w:tc>
          <w:tcPr>
            <w:tcW w:w="1412" w:type="dxa"/>
            <w:noWrap/>
            <w:vAlign w:val="bottom"/>
            <w:hideMark/>
          </w:tcPr>
          <w:p w14:paraId="243CAF91" w14:textId="19CA611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440" w:type="dxa"/>
            <w:noWrap/>
            <w:vAlign w:val="bottom"/>
            <w:hideMark/>
          </w:tcPr>
          <w:p w14:paraId="47281FCC" w14:textId="5C538AD6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440" w:type="dxa"/>
            <w:noWrap/>
            <w:vAlign w:val="bottom"/>
            <w:hideMark/>
          </w:tcPr>
          <w:p w14:paraId="6958B1F1" w14:textId="483FA2BD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8664FF" w:rsidRPr="00495F7D" w14:paraId="05F55C83" w14:textId="77777777" w:rsidTr="00572359">
        <w:trPr>
          <w:trHeight w:val="290"/>
        </w:trPr>
        <w:tc>
          <w:tcPr>
            <w:tcW w:w="2245" w:type="dxa"/>
            <w:noWrap/>
            <w:hideMark/>
          </w:tcPr>
          <w:p w14:paraId="06ECDC4C" w14:textId="77777777" w:rsidR="008664FF" w:rsidRPr="00495F7D" w:rsidRDefault="008664FF" w:rsidP="008664F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95F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azon Nova Pro</w:t>
            </w:r>
          </w:p>
        </w:tc>
        <w:tc>
          <w:tcPr>
            <w:tcW w:w="1351" w:type="dxa"/>
            <w:noWrap/>
            <w:vAlign w:val="bottom"/>
            <w:hideMark/>
          </w:tcPr>
          <w:p w14:paraId="47CC0675" w14:textId="2652E383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389" w:type="dxa"/>
            <w:noWrap/>
            <w:vAlign w:val="bottom"/>
            <w:hideMark/>
          </w:tcPr>
          <w:p w14:paraId="79208ED7" w14:textId="6C30AAA4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89" w:type="dxa"/>
            <w:noWrap/>
            <w:vAlign w:val="bottom"/>
            <w:hideMark/>
          </w:tcPr>
          <w:p w14:paraId="7114D439" w14:textId="4015DA1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389" w:type="dxa"/>
            <w:noWrap/>
            <w:vAlign w:val="bottom"/>
            <w:hideMark/>
          </w:tcPr>
          <w:p w14:paraId="471E944E" w14:textId="7733955F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.66</w:t>
            </w:r>
          </w:p>
        </w:tc>
        <w:tc>
          <w:tcPr>
            <w:tcW w:w="1412" w:type="dxa"/>
            <w:noWrap/>
            <w:vAlign w:val="bottom"/>
            <w:hideMark/>
          </w:tcPr>
          <w:p w14:paraId="7B2C4914" w14:textId="569B6578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440" w:type="dxa"/>
            <w:noWrap/>
            <w:vAlign w:val="bottom"/>
            <w:hideMark/>
          </w:tcPr>
          <w:p w14:paraId="6CFC6ED0" w14:textId="20E91AD0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440" w:type="dxa"/>
            <w:noWrap/>
            <w:vAlign w:val="bottom"/>
            <w:hideMark/>
          </w:tcPr>
          <w:p w14:paraId="2B3406CB" w14:textId="54D68135" w:rsidR="008664FF" w:rsidRPr="00495F7D" w:rsidRDefault="008664FF" w:rsidP="008664FF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</w:tbl>
    <w:p w14:paraId="6862AD66" w14:textId="4FF8BA3A" w:rsidR="003B779F" w:rsidRDefault="00B830CC" w:rsidP="003B779F">
      <w:r>
        <w:t>*</w:t>
      </w:r>
      <w:r w:rsidRPr="00B830CC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</w:t>
      </w:r>
      <w:r w:rsidR="00D52C13"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>Extended</w:t>
      </w:r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thinking (</w:t>
      </w:r>
      <w:proofErr w:type="spellStart"/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>max_reasoning</w:t>
      </w:r>
      <w:proofErr w:type="spellEnd"/>
      <w:r w:rsidRPr="00495F7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tokens = 1024</w:t>
      </w:r>
      <w:r w:rsidR="00813BAD">
        <w:rPr>
          <w:rFonts w:ascii="Aptos Narrow" w:eastAsia="Times New Roman" w:hAnsi="Aptos Narrow" w:cs="Times New Roman"/>
          <w:color w:val="000000"/>
          <w:kern w:val="0"/>
          <w14:ligatures w14:val="none"/>
        </w:rPr>
        <w:t>)</w:t>
      </w:r>
    </w:p>
    <w:sectPr w:rsidR="003B779F" w:rsidSect="003361C0">
      <w:pgSz w:w="15840" w:h="12240" w:orient="landscape"/>
      <w:pgMar w:top="810" w:right="810" w:bottom="45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9F"/>
    <w:rsid w:val="00051671"/>
    <w:rsid w:val="00102061"/>
    <w:rsid w:val="0013340E"/>
    <w:rsid w:val="00142842"/>
    <w:rsid w:val="001F7DEC"/>
    <w:rsid w:val="002004D3"/>
    <w:rsid w:val="00237376"/>
    <w:rsid w:val="002B271A"/>
    <w:rsid w:val="00301790"/>
    <w:rsid w:val="003361C0"/>
    <w:rsid w:val="003A552A"/>
    <w:rsid w:val="003B779F"/>
    <w:rsid w:val="003F5194"/>
    <w:rsid w:val="0044481C"/>
    <w:rsid w:val="00495F7D"/>
    <w:rsid w:val="004D274A"/>
    <w:rsid w:val="005448EB"/>
    <w:rsid w:val="00572359"/>
    <w:rsid w:val="0058143A"/>
    <w:rsid w:val="005A390D"/>
    <w:rsid w:val="00646309"/>
    <w:rsid w:val="006577EC"/>
    <w:rsid w:val="006A3B66"/>
    <w:rsid w:val="007820C7"/>
    <w:rsid w:val="00790911"/>
    <w:rsid w:val="007B2F7D"/>
    <w:rsid w:val="007D4155"/>
    <w:rsid w:val="007E1193"/>
    <w:rsid w:val="007F7018"/>
    <w:rsid w:val="00811C43"/>
    <w:rsid w:val="00813BAD"/>
    <w:rsid w:val="00862335"/>
    <w:rsid w:val="008664FF"/>
    <w:rsid w:val="008E563A"/>
    <w:rsid w:val="009B2804"/>
    <w:rsid w:val="009E0112"/>
    <w:rsid w:val="00A675E5"/>
    <w:rsid w:val="00AA06DF"/>
    <w:rsid w:val="00AC7FDD"/>
    <w:rsid w:val="00B35AE6"/>
    <w:rsid w:val="00B42472"/>
    <w:rsid w:val="00B55981"/>
    <w:rsid w:val="00B663C1"/>
    <w:rsid w:val="00B73308"/>
    <w:rsid w:val="00B830CC"/>
    <w:rsid w:val="00BB27D4"/>
    <w:rsid w:val="00C73933"/>
    <w:rsid w:val="00C91B94"/>
    <w:rsid w:val="00C97461"/>
    <w:rsid w:val="00CE261E"/>
    <w:rsid w:val="00D52C13"/>
    <w:rsid w:val="00DB2682"/>
    <w:rsid w:val="00E2344F"/>
    <w:rsid w:val="00E95884"/>
    <w:rsid w:val="00EC3923"/>
    <w:rsid w:val="00F2007F"/>
    <w:rsid w:val="00F42FBC"/>
    <w:rsid w:val="00FE036F"/>
    <w:rsid w:val="00FE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5B3E7"/>
  <w15:chartTrackingRefBased/>
  <w15:docId w15:val="{64D7EFA2-A801-41BF-AE28-F9E9927C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7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9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0</Words>
  <Characters>600</Characters>
  <Application>Microsoft Office Word</Application>
  <DocSecurity>0</DocSecurity>
  <Lines>100</Lines>
  <Paragraphs>108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ssoon</dc:creator>
  <cp:keywords/>
  <dc:description/>
  <cp:lastModifiedBy>Ahmed Hassoon</cp:lastModifiedBy>
  <cp:revision>17</cp:revision>
  <dcterms:created xsi:type="dcterms:W3CDTF">2025-09-14T00:28:00Z</dcterms:created>
  <dcterms:modified xsi:type="dcterms:W3CDTF">2026-01-14T17:50:00Z</dcterms:modified>
</cp:coreProperties>
</file>